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496" w:type="pct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2"/>
        <w:gridCol w:w="4453"/>
      </w:tblGrid>
      <w:tr w:rsidR="00B97CFF" w14:paraId="5BEE370D" w14:textId="77777777">
        <w:trPr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B3A73" w14:textId="46FD2BDD" w:rsidR="00B97CFF" w:rsidRDefault="00000000">
            <w:pPr>
              <w:autoSpaceDE w:val="0"/>
              <w:rPr>
                <w:rFonts w:ascii="Times New Roman" w:eastAsia="宋体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Table S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1</w:t>
            </w:r>
            <w:r w:rsidR="005C5072">
              <w:rPr>
                <w:rFonts w:ascii="Times New Roman" w:eastAsia="宋体" w:hAnsi="Times New Roman"/>
                <w:b/>
                <w:bCs/>
                <w:kern w:val="2"/>
                <w:szCs w:val="22"/>
              </w:rPr>
              <w:t>4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. Sensitivity analysis of the mediation effect of ROI volume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s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in the association of </w:t>
            </w:r>
            <w:r>
              <w:rPr>
                <w:rFonts w:ascii="Times New Roman" w:hAnsi="Times New Roman"/>
                <w:b/>
                <w:bCs/>
                <w:color w:val="000000"/>
              </w:rPr>
              <w:t>carotid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IMT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and 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 xml:space="preserve">specific 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gait performance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s.</w:t>
            </w:r>
          </w:p>
        </w:tc>
      </w:tr>
      <w:tr w:rsidR="00B97CFF" w14:paraId="55B06558" w14:textId="77777777">
        <w:trPr>
          <w:jc w:val="center"/>
        </w:trPr>
        <w:tc>
          <w:tcPr>
            <w:tcW w:w="3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C2CF81" w14:textId="77777777" w:rsidR="00B97CFF" w:rsidRDefault="00000000">
            <w:pPr>
              <w:autoSpaceDE w:val="0"/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Sensitivity results</w:t>
            </w:r>
          </w:p>
        </w:tc>
        <w:tc>
          <w:tcPr>
            <w:tcW w:w="1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F6347" w14:textId="77777777" w:rsidR="00B97CFF" w:rsidRDefault="00000000">
            <w:pPr>
              <w:autoSpaceDE w:val="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Outcomes</w:t>
            </w:r>
          </w:p>
        </w:tc>
      </w:tr>
      <w:tr w:rsidR="00B97CFF" w14:paraId="76742979" w14:textId="77777777">
        <w:trPr>
          <w:jc w:val="center"/>
        </w:trPr>
        <w:tc>
          <w:tcPr>
            <w:tcW w:w="3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2CD6E7" w14:textId="77777777" w:rsidR="00B97CFF" w:rsidRDefault="00000000">
            <w:pPr>
              <w:autoSpaceDE w:val="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 xml:space="preserve">Carotid 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IMT</w:t>
            </w:r>
          </w:p>
        </w:tc>
        <w:tc>
          <w:tcPr>
            <w:tcW w:w="1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3D5860" w14:textId="77777777" w:rsidR="00B97CFF" w:rsidRDefault="00B97CFF">
            <w:pPr>
              <w:autoSpaceDE w:val="0"/>
              <w:rPr>
                <w:rFonts w:ascii="Times New Roman" w:hAnsi="Times New Roman"/>
                <w:kern w:val="2"/>
                <w:szCs w:val="22"/>
              </w:rPr>
            </w:pPr>
          </w:p>
        </w:tc>
      </w:tr>
      <w:tr w:rsidR="00B97CFF" w14:paraId="07BF3CC3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7F58D" w14:textId="77777777" w:rsidR="00B97CFF" w:rsidRDefault="00B97CFF">
            <w:pPr>
              <w:autoSpaceDE w:val="0"/>
              <w:rPr>
                <w:rFonts w:ascii="Times New Roman" w:hAnsi="Times New Roman"/>
                <w:kern w:val="2"/>
                <w:szCs w:val="22"/>
              </w:rPr>
            </w:pP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3FFF5" w14:textId="77777777" w:rsidR="00B97CFF" w:rsidRDefault="00000000">
            <w:pPr>
              <w:autoSpaceDE w:val="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TUG</w:t>
            </w:r>
          </w:p>
        </w:tc>
      </w:tr>
      <w:tr w:rsidR="00B97CFF" w14:paraId="1D781ABB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AC7E6" w14:textId="77777777" w:rsidR="00B97CFF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primary motor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3B233" w14:textId="77777777" w:rsidR="00B97CFF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8</w:t>
            </w:r>
          </w:p>
        </w:tc>
      </w:tr>
      <w:tr w:rsidR="00B97CFF" w14:paraId="1E487089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6475C" w14:textId="77777777" w:rsidR="00B97CFF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sensorimotor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C5C94" w14:textId="77777777" w:rsidR="00B97CFF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</w:t>
            </w:r>
          </w:p>
        </w:tc>
      </w:tr>
      <w:tr w:rsidR="00B97CFF" w14:paraId="0D70BD51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1F848" w14:textId="77777777" w:rsidR="00B97CFF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visuospatial attention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ECB0F" w14:textId="77777777" w:rsidR="00B97CFF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10</w:t>
            </w:r>
          </w:p>
        </w:tc>
      </w:tr>
      <w:tr w:rsidR="00B97CFF" w14:paraId="5C087C0C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B8F1D" w14:textId="77777777" w:rsidR="00B97CFF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entorhinal cortex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E1855" w14:textId="77777777" w:rsidR="00B97CFF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7</w:t>
            </w:r>
          </w:p>
        </w:tc>
      </w:tr>
      <w:tr w:rsidR="00B97CFF" w14:paraId="6CD80FDD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BCC46" w14:textId="77777777" w:rsidR="00B97CFF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motor imagery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87332" w14:textId="77777777" w:rsidR="00B97CFF" w:rsidRDefault="00000000">
            <w:pPr>
              <w:autoSpaceDE w:val="0"/>
              <w:ind w:leftChars="100" w:left="21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2</w:t>
            </w:r>
          </w:p>
        </w:tc>
      </w:tr>
      <w:tr w:rsidR="00B97CFF" w14:paraId="4E3A55A9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59529" w14:textId="77777777" w:rsidR="00B97CFF" w:rsidRDefault="00B97CFF">
            <w:pPr>
              <w:autoSpaceDE w:val="0"/>
              <w:ind w:leftChars="400" w:left="840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813BE" w14:textId="77777777" w:rsidR="00B97CFF" w:rsidRDefault="00000000">
            <w:pPr>
              <w:autoSpaceDE w:val="0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Pace</w:t>
            </w:r>
          </w:p>
        </w:tc>
      </w:tr>
      <w:tr w:rsidR="00B97CFF" w14:paraId="0BD113ED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51521" w14:textId="77777777" w:rsidR="00B97CFF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primary motor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85993" w14:textId="77777777" w:rsidR="00B97CFF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5</w:t>
            </w:r>
          </w:p>
        </w:tc>
      </w:tr>
      <w:tr w:rsidR="00B97CFF" w14:paraId="3A363E05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6356D" w14:textId="77777777" w:rsidR="00B97CFF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sensorimotor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C77A0" w14:textId="77777777" w:rsidR="00B97CFF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91</w:t>
            </w:r>
          </w:p>
        </w:tc>
      </w:tr>
      <w:tr w:rsidR="00B97CFF" w14:paraId="23FCA7A8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61A43" w14:textId="77777777" w:rsidR="00B97CFF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visuospatial attention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A4B03" w14:textId="77777777" w:rsidR="00B97CFF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0.</w:t>
            </w:r>
            <w:r>
              <w:rPr>
                <w:rFonts w:ascii="Times New Roman" w:hAnsi="Times New Roman" w:hint="eastAsia"/>
                <w:kern w:val="2"/>
                <w:szCs w:val="22"/>
              </w:rPr>
              <w:t>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9</w:t>
            </w:r>
          </w:p>
        </w:tc>
      </w:tr>
      <w:tr w:rsidR="00B97CFF" w14:paraId="072A3C2B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88B5C" w14:textId="77777777" w:rsidR="00B97CFF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entorhinal cortex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70C27" w14:textId="77777777" w:rsidR="00B97CFF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4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7</w:t>
            </w:r>
          </w:p>
        </w:tc>
      </w:tr>
      <w:tr w:rsidR="00B97CFF" w14:paraId="567E7895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2E4CE" w14:textId="77777777" w:rsidR="00B97CFF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motor imagery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0B2F6" w14:textId="77777777" w:rsidR="00B97CFF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8</w:t>
            </w:r>
          </w:p>
        </w:tc>
      </w:tr>
      <w:tr w:rsidR="00B97CFF" w14:paraId="624748E6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4D793" w14:textId="77777777" w:rsidR="00B97CFF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basal ganglia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F0E61" w14:textId="77777777" w:rsidR="00B97CFF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55</w:t>
            </w:r>
          </w:p>
        </w:tc>
      </w:tr>
      <w:tr w:rsidR="00B97CFF" w14:paraId="0E6B3EEA" w14:textId="77777777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C47918" w14:textId="77777777" w:rsidR="00B97CFF" w:rsidRDefault="00000000">
            <w:pPr>
              <w:autoSpaceDE w:val="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 xml:space="preserve">Abbreviations: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IMT, I</w:t>
            </w:r>
            <w:r>
              <w:rPr>
                <w:rFonts w:ascii="Times New Roman" w:hAnsi="Times New Roman"/>
                <w:color w:val="000000"/>
                <w:szCs w:val="22"/>
              </w:rPr>
              <w:t>ntima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Cs w:val="22"/>
              </w:rPr>
              <w:t>media thickness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; </w:t>
            </w:r>
            <w:r>
              <w:rPr>
                <w:rFonts w:ascii="Times New Roman" w:hAnsi="Times New Roman" w:hint="eastAsia"/>
                <w:color w:val="000000"/>
              </w:rPr>
              <w:t>TUG, Timed-Up-and-Go</w:t>
            </w:r>
            <w:r>
              <w:rPr>
                <w:rFonts w:ascii="Times New Roman" w:eastAsia="宋体" w:hAnsi="Times New Roman" w:hint="eastAsia"/>
                <w:color w:val="000000"/>
              </w:rPr>
              <w:t xml:space="preserve">;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ACME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, average causal mediated effect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.</w:t>
            </w:r>
          </w:p>
          <w:p w14:paraId="036680E3" w14:textId="77777777" w:rsidR="00B97CFF" w:rsidRDefault="00B97CFF">
            <w:pPr>
              <w:autoSpaceDE w:val="0"/>
              <w:rPr>
                <w:rFonts w:ascii="Times New Roman" w:hAnsi="Times New Roman"/>
                <w:kern w:val="2"/>
                <w:szCs w:val="22"/>
              </w:rPr>
            </w:pPr>
          </w:p>
        </w:tc>
      </w:tr>
    </w:tbl>
    <w:p w14:paraId="43593E32" w14:textId="77777777" w:rsidR="00B97CFF" w:rsidRDefault="00B97CFF"/>
    <w:sectPr w:rsidR="00B97C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7492F" w14:textId="77777777" w:rsidR="00D811F9" w:rsidRDefault="00D811F9" w:rsidP="005C5072">
      <w:r>
        <w:separator/>
      </w:r>
    </w:p>
  </w:endnote>
  <w:endnote w:type="continuationSeparator" w:id="0">
    <w:p w14:paraId="1D13D911" w14:textId="77777777" w:rsidR="00D811F9" w:rsidRDefault="00D811F9" w:rsidP="005C5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E1BFE" w14:textId="77777777" w:rsidR="00D811F9" w:rsidRDefault="00D811F9" w:rsidP="005C5072">
      <w:r>
        <w:separator/>
      </w:r>
    </w:p>
  </w:footnote>
  <w:footnote w:type="continuationSeparator" w:id="0">
    <w:p w14:paraId="3EC1ED1E" w14:textId="77777777" w:rsidR="00D811F9" w:rsidRDefault="00D811F9" w:rsidP="005C50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UyNzIwNzE1ZGQ0MDljYzg3NzE1NDQ3YTlhMTRlNGMifQ=="/>
  </w:docVars>
  <w:rsids>
    <w:rsidRoot w:val="68120C75"/>
    <w:rsid w:val="005C5072"/>
    <w:rsid w:val="00B97CFF"/>
    <w:rsid w:val="00D811F9"/>
    <w:rsid w:val="16112741"/>
    <w:rsid w:val="561D2D41"/>
    <w:rsid w:val="56C53F2C"/>
    <w:rsid w:val="57D13F17"/>
    <w:rsid w:val="6812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F1F1E7"/>
  <w15:docId w15:val="{C0DAABD4-6FFE-4544-8122-4660D66E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Times New Roman" w:hAnsi="等线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pPr>
      <w:ind w:left="600" w:hangingChars="200" w:hanging="600"/>
    </w:pPr>
    <w:rPr>
      <w:rFonts w:ascii="Times New Roman" w:hAnsi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Times New Roman" w:hAnsi="Times New Roman" w:cs="Times New Roman" w:hint="default"/>
      <w:sz w:val="20"/>
    </w:rPr>
  </w:style>
  <w:style w:type="paragraph" w:styleId="a3">
    <w:name w:val="header"/>
    <w:basedOn w:val="a"/>
    <w:link w:val="a4"/>
    <w:rsid w:val="005C50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C5072"/>
    <w:rPr>
      <w:rFonts w:ascii="等线" w:eastAsia="Times New Roman" w:hAnsi="等线" w:cs="Times New Roman"/>
      <w:sz w:val="18"/>
      <w:szCs w:val="18"/>
    </w:rPr>
  </w:style>
  <w:style w:type="paragraph" w:styleId="a5">
    <w:name w:val="footer"/>
    <w:basedOn w:val="a"/>
    <w:link w:val="a6"/>
    <w:rsid w:val="005C5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C5072"/>
    <w:rPr>
      <w:rFonts w:ascii="等线" w:eastAsia="Times New Roman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欣</dc:creator>
  <cp:lastModifiedBy>xin zhang</cp:lastModifiedBy>
  <cp:revision>2</cp:revision>
  <dcterms:created xsi:type="dcterms:W3CDTF">2023-12-14T08:22:00Z</dcterms:created>
  <dcterms:modified xsi:type="dcterms:W3CDTF">2024-03-03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59B2A56E2D7420FAA1122C48ED2E8C1_11</vt:lpwstr>
  </property>
</Properties>
</file>